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1877"/>
        <w:gridCol w:w="1984"/>
        <w:gridCol w:w="2268"/>
      </w:tblGrid>
      <w:tr>
        <w:trPr>
          <w:trHeight w:val="247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outlineLvl w:val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Strain /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Nucleoids coun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Nucleoids with foci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fr-FR"/>
              </w:rPr>
              <w:t>Foci / nucleoid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outlineLvl w:val="1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334 /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-rec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33 /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-ypbB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ACB151 </w:t>
            </w: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-ypbB-rec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95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8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ACB153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ssb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-ypbB-rec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ACB713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ssb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-ypbB-rec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334 /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-pcr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42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dnaE-GFP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5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6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41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dnaE-GFP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43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dnaE-GFP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40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polC-GFP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9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8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9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polC-GFP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2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5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8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hol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72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3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7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hol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76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2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ACB126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holB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65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1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ACB125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holB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7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1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6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dnaN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99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.1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5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dnaN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94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8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ACB37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dna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96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8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ACB25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GB" w:eastAsia="fr-FR"/>
              </w:rPr>
              <w:t>GFP-dna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73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.2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2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sbcC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68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9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1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ssbΔ35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sbc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4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 xml:space="preserve">-yabA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9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.3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33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yab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86.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.3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56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 xml:space="preserve">-rarA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99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.6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59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rar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45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rar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9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1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45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recJ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91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.9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47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recJ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ACB123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recO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99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.5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ACB124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recO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FLB44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recO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63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xse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77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.9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66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xse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57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3+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yrr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96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2.1</w:t>
            </w:r>
          </w:p>
        </w:tc>
      </w:tr>
      <w:tr>
        <w:trPr>
          <w:trHeight w:val="400" w:hRule="atLeast"/>
        </w:trPr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 xml:space="preserve">PPBJ460 /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ssb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fr-FR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lang w:val="en-GB" w:eastAsia="fr-FR"/>
              </w:rPr>
              <w:t>GF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de-DE" w:eastAsia="fr-FR"/>
              </w:rPr>
              <w:t>-yrrC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1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lineRule="exact" w:line="30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lang w:val="de-DE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fr-FR"/>
              </w:rPr>
              <w:t>0.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Table S1 : Average number of GFP foci per nucleoid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fr-FR"/>
        </w:rPr>
        <w:t>B. subtili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SSB proteins partners fused to GFP in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fr-FR"/>
        </w:rPr>
        <w:t>ssb3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vertAlign w:val="superscript"/>
          <w:lang w:val="en-GB" w:eastAsia="fr-FR"/>
        </w:rPr>
        <w:t>+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 or C-terminal mutant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fr-FR"/>
        </w:rPr>
        <w:t>ssb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GFP fusion proteins were visualized by GFP fluorescence and nucleoids by DAPI staining. The average number of foci per nucleoid is presented in the right hand column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1:44:00Z</dcterms:created>
  <dc:creator>Patrice Polard</dc:creator>
  <dc:description/>
  <cp:keywords/>
  <dc:language>en-US</dc:language>
  <cp:lastModifiedBy>François Lecointe</cp:lastModifiedBy>
  <dcterms:modified xsi:type="dcterms:W3CDTF">2010-10-15T12:00:00Z</dcterms:modified>
  <cp:revision>4</cp:revision>
  <dc:subject/>
  <dc:title/>
</cp:coreProperties>
</file>